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9AEC3" w14:textId="77777777" w:rsidR="00EE7998" w:rsidRDefault="00EE7998" w:rsidP="00EE7998">
      <w:pPr>
        <w:spacing w:line="480" w:lineRule="auto"/>
        <w:jc w:val="both"/>
      </w:pPr>
      <w:r>
        <w:rPr>
          <w:b/>
        </w:rPr>
        <w:t>S1 Fig</w:t>
      </w:r>
      <w:r>
        <w:t>: Gefitinib did not affect cell death in PDAC cells.  PI and Annexin V staining of (A) MIA-</w:t>
      </w:r>
      <w:proofErr w:type="spellStart"/>
      <w:r>
        <w:t>Paca</w:t>
      </w:r>
      <w:proofErr w:type="spellEnd"/>
      <w:r>
        <w:t xml:space="preserve">, (B) Panc-1, HPAF-II, (D) CFPAC-1, (E) PL45, and (F) CAPAN-2 cells after 24 hours of gefitinib treatment. * denotes </w:t>
      </w:r>
      <w:r w:rsidRPr="006A4506">
        <w:rPr>
          <w:i/>
        </w:rPr>
        <w:t>p</w:t>
      </w:r>
      <w:r>
        <w:t xml:space="preserve"> &lt;0.05 when compared to control by two-way ANOVA and Tukey post-test.  Assays were completed in triplicate. </w:t>
      </w:r>
    </w:p>
    <w:p w14:paraId="0B53C8C6" w14:textId="7545F4E9" w:rsidR="00852AD9" w:rsidRDefault="00EE7998"/>
    <w:p w14:paraId="17D18376" w14:textId="5BAD003C" w:rsidR="00EE7998" w:rsidRDefault="00EE7998">
      <w:r>
        <w:rPr>
          <w:noProof/>
          <w:lang w:eastAsia="en-US"/>
        </w:rPr>
        <w:drawing>
          <wp:inline distT="0" distB="0" distL="0" distR="0" wp14:anchorId="16EEEABF" wp14:editId="1A2B76DE">
            <wp:extent cx="5943600" cy="4946650"/>
            <wp:effectExtent l="0" t="0" r="0" b="6350"/>
            <wp:docPr id="7" name="Picture 7" descr="PI + Annexin v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I + Annexin v cop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E7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998"/>
    <w:rsid w:val="001427E1"/>
    <w:rsid w:val="00697DB7"/>
    <w:rsid w:val="00862AC7"/>
    <w:rsid w:val="00C94752"/>
    <w:rsid w:val="00D24717"/>
    <w:rsid w:val="00DF2C4F"/>
    <w:rsid w:val="00EE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A7613"/>
  <w15:chartTrackingRefBased/>
  <w15:docId w15:val="{9125B84E-528F-4077-91D9-D931F5A1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99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8:59:00Z</dcterms:created>
  <dcterms:modified xsi:type="dcterms:W3CDTF">2019-03-14T19:00:00Z</dcterms:modified>
</cp:coreProperties>
</file>